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373" w:rsidRPr="005F0373" w:rsidRDefault="005F0373" w:rsidP="005F0373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3571205"/>
      <w:r w:rsidRPr="005F0373">
        <w:rPr>
          <w:rFonts w:ascii="Times New Roman" w:hAnsi="Times New Roman" w:cs="Times New Roman"/>
          <w:color w:val="000000" w:themeColor="text1"/>
          <w:sz w:val="24"/>
          <w:szCs w:val="24"/>
        </w:rPr>
        <w:t>Questionnair</w:t>
      </w:r>
      <w:bookmarkStart w:id="1" w:name="_GoBack"/>
      <w:bookmarkEnd w:id="1"/>
      <w:r w:rsidRPr="005F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for assessment of Latrine utilization and associated factors </w:t>
      </w:r>
      <w:bookmarkEnd w:id="0"/>
    </w:p>
    <w:tbl>
      <w:tblPr>
        <w:tblStyle w:val="TableGrid"/>
        <w:tblW w:w="10838" w:type="dxa"/>
        <w:jc w:val="center"/>
        <w:tblLayout w:type="fixed"/>
        <w:tblLook w:val="04A0" w:firstRow="1" w:lastRow="0" w:firstColumn="1" w:lastColumn="0" w:noHBand="0" w:noVBand="1"/>
      </w:tblPr>
      <w:tblGrid>
        <w:gridCol w:w="739"/>
        <w:gridCol w:w="3960"/>
        <w:gridCol w:w="50"/>
        <w:gridCol w:w="32"/>
        <w:gridCol w:w="3338"/>
        <w:gridCol w:w="1350"/>
        <w:gridCol w:w="1369"/>
      </w:tblGrid>
      <w:tr w:rsidR="005F0373" w:rsidRPr="003C53F5" w:rsidTr="00DC0579">
        <w:trPr>
          <w:trHeight w:val="424"/>
          <w:jc w:val="center"/>
        </w:trPr>
        <w:tc>
          <w:tcPr>
            <w:tcW w:w="10838" w:type="dxa"/>
            <w:gridSpan w:val="7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/>
                <w:sz w:val="24"/>
                <w:szCs w:val="24"/>
              </w:rPr>
              <w:t>Part I (100): - Socio-demographic factors</w:t>
            </w:r>
          </w:p>
        </w:tc>
      </w:tr>
      <w:tr w:rsidR="005F0373" w:rsidRPr="003C53F5" w:rsidTr="00DC0579">
        <w:trPr>
          <w:trHeight w:val="424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5F0373" w:rsidRPr="003C53F5" w:rsidTr="00DC0579">
        <w:trPr>
          <w:trHeight w:val="424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Who is the head of the household? 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Father 2.Mother 9.other specify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598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Sex?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Mal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female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422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Age?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----------------year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44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pStyle w:val="Default"/>
              <w:spacing w:line="360" w:lineRule="auto"/>
              <w:jc w:val="both"/>
            </w:pPr>
            <w:r w:rsidRPr="003C53F5">
              <w:t>What is your Religion?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pStyle w:val="Default"/>
              <w:spacing w:line="360" w:lineRule="auto"/>
              <w:jc w:val="both"/>
            </w:pPr>
            <w:r w:rsidRPr="003C53F5">
              <w:t>------------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6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Marital status?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Singl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 Widowed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. Divorced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51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(More than one option is possible)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Housewif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 Daily laborer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 Government  employe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. Merchant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5. Farmer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 Other (specify)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503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at is your education level?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------------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6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Total family size of the household? (number)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--------------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6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primary </w:t>
            </w:r>
            <w:r>
              <w:rPr>
                <w:rFonts w:ascii="Ebrima" w:hAnsi="Ebrima" w:cs="Times New Roman"/>
                <w:sz w:val="24"/>
                <w:szCs w:val="24"/>
              </w:rPr>
              <w:t>or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secondary student in your household?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771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Do you have </w:t>
            </w:r>
            <w:proofErr w:type="gramStart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under</w:t>
            </w:r>
            <w:proofErr w:type="gramEnd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five children in the house?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372"/>
          <w:jc w:val="center"/>
        </w:trPr>
        <w:tc>
          <w:tcPr>
            <w:tcW w:w="4699" w:type="dxa"/>
            <w:gridSpan w:val="2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Urban wealth index 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377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11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hat is the source of your drinking water? (more than one answer is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ossible )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Houseline water 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Pull and push/sway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common water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 Bono water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.Protective pond water                          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.un protective pond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water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.Stream water     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. If others list……..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7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ho is the owner of your living house 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 My own    2.  rent house  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7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es your living house have dividing class?                   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 No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7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t>115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 you have separated bedroom?                         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0. No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 yes 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7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t>116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 you have separated kitchen?                            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0. No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 yes  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06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t>117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rom which material your house floor is made? (more than one answer is possible )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 Natural ground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 Muck/smooth by cows faces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 Wood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. Cement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. If others list ……..                                      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7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t>118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rom which material your house roof is made?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 Grass/ leaf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 Corrugated iron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087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t>119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rom which material your house wall is made? (more than one answer is possible 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Wood but not have mod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 Wood with mod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 Wood and cement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. </w:t>
            </w:r>
            <w:proofErr w:type="spellStart"/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locket</w:t>
            </w:r>
            <w:proofErr w:type="spellEnd"/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. If others list…........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54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20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hat is your energy source for food cooking? (more than one answer is possible )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 Electric city system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 Gas /kerosene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 Wood /leaf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. Charcoal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. Animal faeces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. If other list…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263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Cs/>
                <w:sz w:val="24"/>
                <w:szCs w:val="24"/>
              </w:rPr>
              <w:t>121</w:t>
            </w:r>
          </w:p>
        </w:tc>
        <w:tc>
          <w:tcPr>
            <w:tcW w:w="3960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mong the following materials, which one do you own? (more than one answer is possible )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0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Radio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 Television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 House phon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4. Fridge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. Chair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. Table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. Bed and mattress which made from cotton spring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8. Mobile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9. Cycle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0. Motor cycle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1. Horse’s cart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2. Bajaj/car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3.Bank book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4. If other list ….     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593"/>
          <w:jc w:val="center"/>
        </w:trPr>
        <w:tc>
          <w:tcPr>
            <w:tcW w:w="8119" w:type="dxa"/>
            <w:gridSpan w:val="5"/>
          </w:tcPr>
          <w:p w:rsidR="005F0373" w:rsidRPr="003C53F5" w:rsidRDefault="005F0373" w:rsidP="00DC0579">
            <w:pPr>
              <w:ind w:left="15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ural wealth index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44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2</w:t>
            </w:r>
          </w:p>
        </w:tc>
        <w:tc>
          <w:tcPr>
            <w:tcW w:w="4010" w:type="dxa"/>
            <w:gridSpan w:val="2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mong the following materials, which one do you own? (more than one answer is possible )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370" w:type="dxa"/>
            <w:gridSpan w:val="2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Watch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 Sofa    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Chair  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. Table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Bed and mattress which made from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. Cotton spring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.Horse’s Cart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8. If others specify...                   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38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23</w:t>
            </w:r>
          </w:p>
        </w:tc>
        <w:tc>
          <w:tcPr>
            <w:tcW w:w="4010" w:type="dxa"/>
            <w:gridSpan w:val="2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 you have your own farm for the purpose of agriculture/cropping?    </w:t>
            </w:r>
          </w:p>
        </w:tc>
        <w:tc>
          <w:tcPr>
            <w:tcW w:w="3370" w:type="dxa"/>
            <w:gridSpan w:val="2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0. No     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 yes                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852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4</w:t>
            </w:r>
          </w:p>
        </w:tc>
        <w:tc>
          <w:tcPr>
            <w:tcW w:w="4010" w:type="dxa"/>
            <w:gridSpan w:val="2"/>
          </w:tcPr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rom the following household animal do you have? (more than one answer is possible)</w:t>
            </w:r>
          </w:p>
          <w:p w:rsidR="005F0373" w:rsidRPr="003C53F5" w:rsidRDefault="005F0373" w:rsidP="00DC057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370" w:type="dxa"/>
            <w:gridSpan w:val="2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 Ox/ cow  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. Horse/donkey/ mule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. Goat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. Sheep     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5. Hen        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. Beehive                                   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53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. Others...................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66"/>
          <w:jc w:val="center"/>
        </w:trPr>
        <w:tc>
          <w:tcPr>
            <w:tcW w:w="9469" w:type="dxa"/>
            <w:gridSpan w:val="6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/>
                <w:sz w:val="24"/>
                <w:szCs w:val="24"/>
              </w:rPr>
              <w:t>Part II (200) Environmental factors</w:t>
            </w: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332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5F0373" w:rsidRPr="003C53F5" w:rsidTr="00DC0579">
        <w:trPr>
          <w:trHeight w:val="80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at kind of latrine facility do you use? ( Observation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Ventilated improved pit latrine (VIP)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 Pit latrine with slab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 Pit  latrines  without  a  slab or  open pit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. Flush  or  pour-flush latrine to either: Piped sewer system or  Septic tank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5.Open</w:t>
            </w:r>
            <w:proofErr w:type="gramEnd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defecation (No facilities bush or field).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 Other specify---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83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≤ 5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children use latrine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47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What are the reasons for not using the latrine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 5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children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Floor not safe to stand on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 Large squat hole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 Latrine is not clean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. Unreasonable bad smell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 Others/specify________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47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Where do you dispose </w:t>
            </w:r>
            <w:proofErr w:type="spellStart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faeces</w:t>
            </w:r>
            <w:proofErr w:type="spellEnd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of children who do not start using latrines?(observation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Pit latrine disposal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 Disposal in the compound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Disposal outside the compound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 Others/specify______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47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the condition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of latrine?  (Observation)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</w:p>
        </w:tc>
        <w:tc>
          <w:tcPr>
            <w:tcW w:w="3338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Bad</w:t>
            </w:r>
            <w:r w:rsidRPr="003C53F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latrine: a latrine without superstructure and lack of </w:t>
            </w:r>
            <w:proofErr w:type="spellStart"/>
            <w:r w:rsidRPr="003C53F5">
              <w:rPr>
                <w:rFonts w:ascii="Times New Roman" w:eastAsia="MinionPro-Regular" w:hAnsi="Times New Roman" w:cs="Times New Roman"/>
                <w:sz w:val="24"/>
                <w:szCs w:val="24"/>
              </w:rPr>
              <w:t>of</w:t>
            </w:r>
            <w:proofErr w:type="spellEnd"/>
            <w:r w:rsidRPr="003C53F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privacy during defecation.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C53F5">
              <w:rPr>
                <w:rFonts w:ascii="Times New Roman" w:eastAsia="MinionPro-Regular" w:hAnsi="Times New Roman" w:cs="Times New Roman"/>
                <w:sz w:val="24"/>
                <w:szCs w:val="24"/>
              </w:rPr>
              <w:t>Fair latrine: latrine having superstructure, without a door (any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Cover) but with a leaking roof and sagging walls. 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C53F5">
              <w:rPr>
                <w:rFonts w:ascii="Times New Roman" w:eastAsia="MinionPro-Regular" w:hAnsi="Times New Roman" w:cs="Times New Roman"/>
                <w:sz w:val="24"/>
                <w:szCs w:val="24"/>
              </w:rPr>
              <w:t>Good latrine: latrine having superstructure with a door (any cover) and possibility of maintaining privacy during defecation.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47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Is feces seen around the pit-hole/or on the flo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latrine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? ( Observation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67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Distance of latrine from the house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----------------meter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1075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ere is your Latrine location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Inside compound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Outside compound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 No compound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4.Insidehouse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 Other (specify)…………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71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How many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s since latrines constructed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or service time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---------year---------month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1561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0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Frequency of latrine construction?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The 1</w:t>
            </w:r>
            <w:r w:rsidRPr="003C53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trine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The 2</w:t>
            </w:r>
            <w:r w:rsidRPr="003C53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rin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the 3</w:t>
            </w:r>
            <w:r w:rsidRPr="003C53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trin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.The</w:t>
            </w:r>
            <w:r w:rsidRPr="003C53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3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rine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53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and  above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701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Does latrine have Squat hole covered? (observation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89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Is the slab sealed with mud or cement (observation)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771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Latrine presence of wall? (Observation).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0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Latrine presence of roof? (Observation).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32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Latrine presence of door? (Observation).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845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Does latrine have superstructure? (Observation).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24B373C" wp14:editId="7A92F566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14300</wp:posOffset>
                      </wp:positionV>
                      <wp:extent cx="2536190" cy="17145"/>
                      <wp:effectExtent l="12700" t="40005" r="22860" b="57150"/>
                      <wp:wrapNone/>
                      <wp:docPr id="15" name="AutoShape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36190" cy="171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94" o:spid="_x0000_s1026" type="#_x0000_t32" style="position:absolute;margin-left:35pt;margin-top:9pt;width:199.7pt;height: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If  No skip to Q218</w:t>
            </w:r>
          </w:p>
        </w:tc>
      </w:tr>
      <w:tr w:rsidR="005F0373" w:rsidRPr="003C53F5" w:rsidTr="00DC0579">
        <w:trPr>
          <w:trHeight w:val="1017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Type of material superstructure? (Observation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1.Wood </w:t>
            </w:r>
          </w:p>
          <w:p w:rsidR="005F0373" w:rsidRPr="003C53F5" w:rsidRDefault="005F0373" w:rsidP="00DC0579">
            <w:pPr>
              <w:tabs>
                <w:tab w:val="left" w:pos="217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 Wood and mud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 Grass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. Cement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5. Plastic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6. Corrugated iron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7. Other specify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1988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at is the status of latrine? (Observation)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2DD4CE0" wp14:editId="2EDB3320">
                      <wp:simplePos x="0" y="0"/>
                      <wp:positionH relativeFrom="column">
                        <wp:posOffset>1557020</wp:posOffset>
                      </wp:positionH>
                      <wp:positionV relativeFrom="paragraph">
                        <wp:posOffset>125730</wp:posOffset>
                      </wp:positionV>
                      <wp:extent cx="1423670" cy="0"/>
                      <wp:effectExtent l="10795" t="59055" r="22860" b="55245"/>
                      <wp:wrapNone/>
                      <wp:docPr id="14" name="AutoShape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236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95" o:spid="_x0000_s1026" type="#_x0000_t32" style="position:absolute;margin-left:122.6pt;margin-top:9.9pt;width:112.1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ZP4NgIAAGA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1. No Need Maintenance 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2. Need maintenance 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Q 218 if  No need Maintained skip to 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</w:tr>
      <w:tr w:rsidR="005F0373" w:rsidRPr="003C53F5" w:rsidTr="00DC0579">
        <w:trPr>
          <w:trHeight w:val="2073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9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ich parts of the latrine need maintenance? observation (more than one answer is possible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Superstructur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floor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Roof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.Wall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5.All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Other (specify)-----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1475"/>
          <w:jc w:val="center"/>
        </w:trPr>
        <w:tc>
          <w:tcPr>
            <w:tcW w:w="10838" w:type="dxa"/>
            <w:gridSpan w:val="7"/>
            <w:tcBorders>
              <w:left w:val="nil"/>
              <w:bottom w:val="nil"/>
              <w:right w:val="nil"/>
            </w:tcBorders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80"/>
          <w:jc w:val="center"/>
        </w:trPr>
        <w:tc>
          <w:tcPr>
            <w:tcW w:w="10838" w:type="dxa"/>
            <w:gridSpan w:val="7"/>
            <w:tcBorders>
              <w:top w:val="nil"/>
              <w:left w:val="nil"/>
              <w:right w:val="nil"/>
            </w:tcBorders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368"/>
          <w:jc w:val="center"/>
        </w:trPr>
        <w:tc>
          <w:tcPr>
            <w:tcW w:w="9469" w:type="dxa"/>
            <w:gridSpan w:val="6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b/>
                <w:sz w:val="24"/>
                <w:szCs w:val="24"/>
              </w:rPr>
              <w:t>Part III (300) Behavioral factors</w:t>
            </w: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53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5F0373" w:rsidRPr="003C53F5" w:rsidTr="00DC0579">
        <w:trPr>
          <w:trHeight w:val="1565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Cleaning frequency of latrine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akly</w:t>
            </w:r>
          </w:p>
          <w:p w:rsidR="005F0373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2. Daily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3.When dirt 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.Other (specify)------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233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Status of Latrine hygienic conditions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Clean: -</w:t>
            </w:r>
            <w:r w:rsidRPr="003C53F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no fecal matter in and around the pit latrine, Properly swept.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C53F5">
              <w:rPr>
                <w:rFonts w:ascii="Times New Roman" w:eastAsia="MinionPro-Regular" w:hAnsi="Times New Roman" w:cs="Times New Roman"/>
                <w:sz w:val="24"/>
                <w:szCs w:val="18"/>
              </w:rPr>
              <w:t>Dirty latrine</w:t>
            </w:r>
            <w:r w:rsidRPr="003C53F5">
              <w:rPr>
                <w:rFonts w:ascii="Times New Roman" w:eastAsia="MinionPro-Regular" w:hAnsi="Times New Roman" w:cs="Times New Roman"/>
                <w:sz w:val="18"/>
                <w:szCs w:val="18"/>
              </w:rPr>
              <w:t>:-</w:t>
            </w:r>
            <w:r w:rsidRPr="003C53F5">
              <w:rPr>
                <w:rFonts w:ascii="Times New Roman" w:eastAsia="MinionPro-Regular" w:hAnsi="Times New Roman" w:cs="Times New Roman"/>
                <w:sz w:val="24"/>
                <w:szCs w:val="24"/>
              </w:rPr>
              <w:t>Fecal matter littered in or around the pit latrine not Swept.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32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pStyle w:val="Default"/>
              <w:spacing w:line="360" w:lineRule="auto"/>
              <w:jc w:val="both"/>
            </w:pPr>
            <w:r w:rsidRPr="003C53F5">
              <w:rPr>
                <w:bCs/>
              </w:rPr>
              <w:t xml:space="preserve">Have you </w:t>
            </w:r>
            <w:proofErr w:type="gramStart"/>
            <w:r w:rsidRPr="003C53F5">
              <w:rPr>
                <w:bCs/>
              </w:rPr>
              <w:t>source</w:t>
            </w:r>
            <w:proofErr w:type="gramEnd"/>
            <w:r w:rsidRPr="003C53F5">
              <w:rPr>
                <w:bCs/>
              </w:rPr>
              <w:t xml:space="preserve"> of information for constructing latrine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A450EF2" wp14:editId="365B15DC">
                      <wp:simplePos x="0" y="0"/>
                      <wp:positionH relativeFrom="column">
                        <wp:posOffset>314960</wp:posOffset>
                      </wp:positionH>
                      <wp:positionV relativeFrom="paragraph">
                        <wp:posOffset>88265</wp:posOffset>
                      </wp:positionV>
                      <wp:extent cx="2673985" cy="43180"/>
                      <wp:effectExtent l="6985" t="60325" r="24130" b="10795"/>
                      <wp:wrapNone/>
                      <wp:docPr id="13" name="AutoShape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673985" cy="431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96" o:spid="_x0000_s1026" type="#_x0000_t32" style="position:absolute;margin-left:24.8pt;margin-top:6.95pt;width:210.55pt;height:3.4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">
                      <v:stroke endarrow="block"/>
                    </v:shape>
                  </w:pict>
                </mc:Fallback>
              </mc:AlternateConten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IfQ303 no  go to Q305</w:t>
            </w:r>
          </w:p>
        </w:tc>
      </w:tr>
      <w:tr w:rsidR="005F0373" w:rsidRPr="003C53F5" w:rsidTr="00DC0579">
        <w:trPr>
          <w:trHeight w:val="1457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at are your reasons to construct latrines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Advice by  health extension worker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 From seeing other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Self initiation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4. Impositions from </w:t>
            </w:r>
            <w:proofErr w:type="spellStart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Other (specify)-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1008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o is responsible for constructing latrines in your household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Men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Women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Both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881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Do you think, In your opinion lack of latrine is considered as cultural taboo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F625862" wp14:editId="5AE5A208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106045</wp:posOffset>
                      </wp:positionV>
                      <wp:extent cx="2656840" cy="0"/>
                      <wp:effectExtent l="6350" t="59690" r="22860" b="54610"/>
                      <wp:wrapNone/>
                      <wp:docPr id="12" name="AutoShape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568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97" o:spid="_x0000_s1026" type="#_x0000_t32" style="position:absolute;margin-left:25.5pt;margin-top:8.35pt;width:209.2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If  No skip to Q 308</w:t>
            </w:r>
          </w:p>
        </w:tc>
      </w:tr>
      <w:tr w:rsidR="005F0373" w:rsidRPr="003C53F5" w:rsidTr="00DC0579">
        <w:trPr>
          <w:trHeight w:val="598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at type of cultural taboo?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Sham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Smell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Indignity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4.Flies problem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5. Don’t know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Other specify-------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575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pStyle w:val="Default"/>
              <w:spacing w:line="360" w:lineRule="auto"/>
              <w:jc w:val="both"/>
            </w:pPr>
            <w:r w:rsidRPr="003C53F5">
              <w:t>Does latrine have hand washing facility?(</w:t>
            </w:r>
            <w:r w:rsidRPr="003C53F5">
              <w:rPr>
                <w:iCs/>
              </w:rPr>
              <w:t>Observation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6860577" wp14:editId="4E8C8A09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113665</wp:posOffset>
                      </wp:positionV>
                      <wp:extent cx="2656840" cy="0"/>
                      <wp:effectExtent l="6350" t="54610" r="22860" b="59690"/>
                      <wp:wrapNone/>
                      <wp:docPr id="10" name="AutoShape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568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98" o:spid="_x0000_s1026" type="#_x0000_t32" style="position:absolute;margin-left:25.5pt;margin-top:8.95pt;width:209.2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If No skip to 313</w:t>
            </w:r>
          </w:p>
        </w:tc>
      </w:tr>
      <w:tr w:rsidR="005F0373" w:rsidRPr="003C53F5" w:rsidTr="00DC0579">
        <w:trPr>
          <w:trHeight w:val="143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How close are hand-washing facilities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gramEnd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the latrine (Observation)?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At the entry of the latrin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 Next to the latrin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 Inside the hous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Other specify---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746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Is there water in hand washing facility? (Observation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29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Is there soap near hand washing facility? (Observation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29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Is there other thing used when you washing your hands? (Observation)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1610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What is the effect of open defecation?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Causes shame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2. Causes diseases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. Don’t Know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9. Others (Specify)-----------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962"/>
          <w:jc w:val="center"/>
        </w:trPr>
        <w:tc>
          <w:tcPr>
            <w:tcW w:w="73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4042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Do you think human feces are a principle source of </w:t>
            </w:r>
            <w:proofErr w:type="spellStart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8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F0373" w:rsidRDefault="005F0373" w:rsidP="005F0373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838" w:type="dxa"/>
        <w:jc w:val="center"/>
        <w:tblLayout w:type="fixed"/>
        <w:tblLook w:val="04A0" w:firstRow="1" w:lastRow="0" w:firstColumn="1" w:lastColumn="0" w:noHBand="0" w:noVBand="1"/>
      </w:tblPr>
      <w:tblGrid>
        <w:gridCol w:w="648"/>
        <w:gridCol w:w="4134"/>
        <w:gridCol w:w="3337"/>
        <w:gridCol w:w="1350"/>
        <w:gridCol w:w="1369"/>
      </w:tblGrid>
      <w:tr w:rsidR="005F0373" w:rsidRPr="003C53F5" w:rsidTr="00DC0579">
        <w:trPr>
          <w:trHeight w:val="359"/>
          <w:jc w:val="center"/>
        </w:trPr>
        <w:tc>
          <w:tcPr>
            <w:tcW w:w="8119" w:type="dxa"/>
            <w:gridSpan w:val="3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Latrine </w:t>
            </w:r>
            <w:r w:rsidRPr="003C53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tilization measurement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65"/>
          <w:jc w:val="center"/>
        </w:trPr>
        <w:tc>
          <w:tcPr>
            <w:tcW w:w="649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32" w:type="dxa"/>
          </w:tcPr>
          <w:p w:rsidR="005F0373" w:rsidRPr="00106861" w:rsidRDefault="005F0373" w:rsidP="00DC05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a 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household having func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Latr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(Observation)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823"/>
          <w:jc w:val="center"/>
        </w:trPr>
        <w:tc>
          <w:tcPr>
            <w:tcW w:w="649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32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fe disposal of chil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ec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(Observation)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935"/>
          <w:jc w:val="center"/>
        </w:trPr>
        <w:tc>
          <w:tcPr>
            <w:tcW w:w="649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32" w:type="dxa"/>
          </w:tcPr>
          <w:p w:rsidR="005F0373" w:rsidRPr="00106861" w:rsidRDefault="005F0373" w:rsidP="00DC05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 xml:space="preserve">o observable </w:t>
            </w:r>
            <w:proofErr w:type="spellStart"/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faeces</w:t>
            </w:r>
            <w:proofErr w:type="spellEnd"/>
            <w:r w:rsidRPr="00106861">
              <w:rPr>
                <w:rFonts w:ascii="Times New Roman" w:hAnsi="Times New Roman" w:cs="Times New Roman"/>
                <w:sz w:val="24"/>
                <w:szCs w:val="24"/>
              </w:rPr>
              <w:t xml:space="preserve"> in the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(Observa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881"/>
          <w:jc w:val="center"/>
        </w:trPr>
        <w:tc>
          <w:tcPr>
            <w:tcW w:w="649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32" w:type="dxa"/>
          </w:tcPr>
          <w:p w:rsidR="005F0373" w:rsidRPr="00106861" w:rsidRDefault="005F0373" w:rsidP="00DC05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Foot path to the latrine not covered by gr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(Observation)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47"/>
          <w:jc w:val="center"/>
        </w:trPr>
        <w:tc>
          <w:tcPr>
            <w:tcW w:w="649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32" w:type="dxa"/>
          </w:tcPr>
          <w:p w:rsidR="005F0373" w:rsidRPr="00106861" w:rsidRDefault="005F0373" w:rsidP="00DC05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he latrine is sme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(Observa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728"/>
          <w:jc w:val="center"/>
        </w:trPr>
        <w:tc>
          <w:tcPr>
            <w:tcW w:w="649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32" w:type="dxa"/>
          </w:tcPr>
          <w:p w:rsidR="005F0373" w:rsidRPr="00106861" w:rsidRDefault="005F0373" w:rsidP="00DC05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iders weave in squatting hole?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(Observation)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92"/>
          <w:jc w:val="center"/>
        </w:trPr>
        <w:tc>
          <w:tcPr>
            <w:tcW w:w="649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32" w:type="dxa"/>
          </w:tcPr>
          <w:p w:rsidR="005F0373" w:rsidRPr="00106861" w:rsidRDefault="005F0373" w:rsidP="00DC05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 of anal 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cleansing mate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(Observa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665"/>
          <w:jc w:val="center"/>
        </w:trPr>
        <w:tc>
          <w:tcPr>
            <w:tcW w:w="649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32" w:type="dxa"/>
          </w:tcPr>
          <w:p w:rsidR="005F0373" w:rsidRPr="00106861" w:rsidRDefault="005F0373" w:rsidP="00DC05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ec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squatting hole?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 xml:space="preserve"> (Observa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719"/>
          <w:jc w:val="center"/>
        </w:trPr>
        <w:tc>
          <w:tcPr>
            <w:tcW w:w="649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32" w:type="dxa"/>
          </w:tcPr>
          <w:p w:rsidR="005F0373" w:rsidRPr="00106861" w:rsidRDefault="005F0373" w:rsidP="00DC05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he slab is w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3C53F5">
              <w:rPr>
                <w:rFonts w:ascii="Times New Roman" w:hAnsi="Times New Roman" w:cs="Times New Roman"/>
                <w:sz w:val="24"/>
                <w:szCs w:val="24"/>
              </w:rPr>
              <w:t>(Observation)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373" w:rsidRPr="003C53F5" w:rsidTr="00DC0579">
        <w:trPr>
          <w:trHeight w:val="710"/>
          <w:jc w:val="center"/>
        </w:trPr>
        <w:tc>
          <w:tcPr>
            <w:tcW w:w="645" w:type="dxa"/>
          </w:tcPr>
          <w:p w:rsidR="005F0373" w:rsidRPr="004E639D" w:rsidRDefault="005F0373" w:rsidP="00DC057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4136" w:type="dxa"/>
          </w:tcPr>
          <w:p w:rsidR="005F0373" w:rsidRPr="004E639D" w:rsidRDefault="005F0373" w:rsidP="00DC0579">
            <w:pPr>
              <w:autoSpaceDE w:val="0"/>
              <w:autoSpaceDN w:val="0"/>
              <w:adjustRightInd w:val="0"/>
              <w:spacing w:line="360" w:lineRule="auto"/>
              <w:ind w:left="1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639D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latrine</w:t>
            </w:r>
          </w:p>
        </w:tc>
        <w:tc>
          <w:tcPr>
            <w:tcW w:w="3338" w:type="dxa"/>
          </w:tcPr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Not Utilized</w:t>
            </w:r>
          </w:p>
          <w:p w:rsidR="005F0373" w:rsidRPr="00106861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106861">
              <w:rPr>
                <w:rFonts w:ascii="Times New Roman" w:hAnsi="Times New Roman" w:cs="Times New Roman"/>
                <w:sz w:val="24"/>
                <w:szCs w:val="24"/>
              </w:rPr>
              <w:t>Utilized</w:t>
            </w:r>
          </w:p>
        </w:tc>
        <w:tc>
          <w:tcPr>
            <w:tcW w:w="1350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5F0373" w:rsidRPr="003C53F5" w:rsidRDefault="005F0373" w:rsidP="00DC0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F0373" w:rsidRPr="003C53F5" w:rsidRDefault="005F0373" w:rsidP="005F0373">
      <w:pPr>
        <w:spacing w:line="360" w:lineRule="auto"/>
        <w:jc w:val="both"/>
        <w:rPr>
          <w:rFonts w:ascii="Times New Roman" w:hAnsi="Times New Roman" w:cs="Times New Roman"/>
        </w:rPr>
      </w:pPr>
    </w:p>
    <w:p w:rsidR="005F0373" w:rsidRPr="003C53F5" w:rsidRDefault="005F0373" w:rsidP="005F0373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3C53F5">
        <w:rPr>
          <w:rFonts w:ascii="Times New Roman" w:hAnsi="Times New Roman" w:cs="Times New Roman"/>
          <w:b/>
          <w:sz w:val="24"/>
        </w:rPr>
        <w:t>Thank you very much for your participation in this study!</w:t>
      </w:r>
    </w:p>
    <w:p w:rsidR="00AC2FE3" w:rsidRDefault="00AC2FE3"/>
    <w:sectPr w:rsidR="00AC2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373"/>
    <w:rsid w:val="000A6FEB"/>
    <w:rsid w:val="005F0373"/>
    <w:rsid w:val="00AC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373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03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03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5F037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F037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373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03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03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5F037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F037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69</Words>
  <Characters>78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7-05T13:29:00Z</dcterms:created>
  <dcterms:modified xsi:type="dcterms:W3CDTF">2020-07-05T13:31:00Z</dcterms:modified>
</cp:coreProperties>
</file>